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8"/>
        <w:gridCol w:w="717"/>
        <w:gridCol w:w="7032"/>
      </w:tblGrid>
      <w:tr>
        <w:trPr/>
        <w:tc>
          <w:tcPr>
            <w:tcW w:w="210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sz w:val="20"/>
                <w:highlight w:val="green"/>
              </w:rPr>
              <w:t>YES</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sz w:val="20"/>
                <w:highlight w:val="green"/>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sz w:val="20"/>
                <w:highlight w:val="green"/>
              </w:rPr>
              <w:t>YES</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sz w:val="20"/>
                <w:highlight w:val="green"/>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sz w:val="20"/>
                <w:highlight w:val="green"/>
              </w:rPr>
              <w:t>YES</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sz w:val="20"/>
                <w:highlight w:val="green"/>
              </w:rPr>
              <w:t>YES</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sz w:val="20"/>
                <w:highlight w:val="green"/>
              </w:rPr>
              <w:t>YES</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sz w:val="20"/>
                <w:highlight w:val="green"/>
              </w:rPr>
              <w:t>N/A</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sz w:val="20"/>
                <w:highlight w:val="green"/>
              </w:rPr>
              <w:t>YES</w:t>
            </w:r>
          </w:p>
        </w:tc>
      </w:tr>
      <w:tr>
        <w:trPr>
          <w:trHeight w:val="294" w:hRule="atLeast"/>
        </w:trPr>
        <w:tc>
          <w:tcPr>
            <w:tcW w:w="2108"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sz w:val="20"/>
                <w:highlight w:val="green"/>
              </w:rPr>
              <w:t>YES</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000000"/>
                <w:sz w:val="20"/>
                <w:highlight w:val="green"/>
              </w:rPr>
              <w:t>YES</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sz w:val="20"/>
                <w:highlight w:val="green"/>
              </w:rPr>
              <w:t>YES</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sz w:val="20"/>
                <w:highlight w:val="green"/>
              </w:rPr>
              <w:t>YES</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sz w:val="20"/>
                <w:highlight w:val="green"/>
              </w:rPr>
              <w:t>YES</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sz w:val="20"/>
                <w:highlight w:val="green"/>
              </w:rPr>
              <w:t>YES</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sz w:val="20"/>
                <w:highlight w:val="green"/>
              </w:rPr>
              <w:t>YES</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sz w:val="20"/>
                <w:highlight w:val="green"/>
              </w:rPr>
              <w:t>YES</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sz w:val="20"/>
                <w:highlight w:val="green"/>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sz w:val="20"/>
                <w:highlight w:val="green"/>
              </w:rPr>
              <w:t>YES</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sz w:val="20"/>
                <w:highlight w:val="green"/>
              </w:rPr>
              <w:t>YES</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r>
              <w:rPr>
                <w:sz w:val="20"/>
                <w:highlight w:val="green"/>
              </w:rPr>
              <w:t>YES (Figure 1)</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sz w:val="20"/>
                <w:highlight w:val="green"/>
              </w:rPr>
              <w:t>YES</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sz w:val="20"/>
                <w:highlight w:val="green"/>
              </w:rPr>
              <w:t>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sz w:val="20"/>
                <w:highlight w:val="green"/>
              </w:rPr>
              <w:t>YES</w:t>
            </w:r>
          </w:p>
        </w:tc>
      </w:tr>
      <w:tr>
        <w:trPr>
          <w:trHeight w:val="295" w:hRule="atLeast"/>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sz w:val="20"/>
                <w:highlight w:val="green"/>
              </w:rPr>
              <w:t>YES</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sz w:val="20"/>
                <w:highlight w:val="green"/>
              </w:rPr>
              <w:t>YES</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sz w:val="20"/>
                <w:highlight w:val="green"/>
              </w:rPr>
              <w:t>YES</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sz w:val="20"/>
                <w:highlight w:val="green"/>
              </w:rPr>
              <w:t>N/A</w:t>
            </w:r>
          </w:p>
        </w:tc>
      </w:tr>
      <w:tr>
        <w:trPr/>
        <w:tc>
          <w:tcPr>
            <w:tcW w:w="2108" w:type="dxa"/>
            <w:tcBorders>
              <w:top w:val="single" w:sz="4" w:space="0" w:color="000000"/>
              <w:bottom w:val="single" w:sz="4" w:space="0" w:color="000000"/>
            </w:tcBorders>
          </w:tcPr>
          <w:p>
            <w:pPr>
              <w:pStyle w:val="Normal"/>
              <w:tabs>
                <w:tab w:val="clear" w:pos="720"/>
                <w:tab w:val="left" w:pos="5400" w:leader="none"/>
              </w:tabs>
              <w:rPr/>
            </w:pPr>
            <w:bookmarkStart w:id="113" w:name="bold44"/>
            <w:bookmarkStart w:id="114" w:name="italic43"/>
            <w:r>
              <w:rPr>
                <w:bCs/>
                <w:sz w:val="20"/>
              </w:rPr>
              <w:t>Other analyses</w:t>
            </w:r>
            <w:bookmarkEnd w:id="113"/>
            <w:bookmarkEnd w:id="114"/>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sz w:val="20"/>
                <w:highlight w:val="green"/>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sz w:val="20"/>
                <w:highlight w:val="green"/>
              </w:rPr>
              <w:t>YES</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sz w:val="20"/>
                <w:highlight w:val="green"/>
              </w:rPr>
              <w:t>YES</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sz w:val="20"/>
                <w:highlight w:val="green"/>
              </w:rPr>
              <w:t>YES</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sz w:val="20"/>
                <w:highlight w:val="green"/>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sz w:val="20"/>
                <w:highlight w:val="green"/>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3T12:40:00Z</dcterms:created>
  <dc:creator>pplouffe</dc:creator>
  <dc:description/>
  <cp:keywords/>
  <dc:language>en-US</dc:language>
  <cp:lastModifiedBy>Manuel Struck</cp:lastModifiedBy>
  <cp:lastPrinted>2007-09-19T10:02:00Z</cp:lastPrinted>
  <dcterms:modified xsi:type="dcterms:W3CDTF">2023-09-13T12:4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